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462" w:rsidRDefault="00902462" w:rsidP="00902462">
      <w:pPr>
        <w:spacing w:line="480" w:lineRule="auto"/>
        <w:rPr>
          <w:rFonts w:ascii="Times" w:hAnsi="Times"/>
          <w:color w:val="FF0000"/>
          <w:sz w:val="24"/>
        </w:rPr>
      </w:pPr>
      <w:r>
        <w:rPr>
          <w:rFonts w:ascii="Times" w:hAnsi="Times" w:cs="Times"/>
          <w:b/>
          <w:sz w:val="24"/>
          <w:szCs w:val="24"/>
          <w:lang w:val="en-001"/>
        </w:rPr>
        <w:t>S3</w:t>
      </w:r>
      <w:r w:rsidRPr="00926FF4">
        <w:rPr>
          <w:rFonts w:ascii="Times" w:hAnsi="Times" w:cs="Times"/>
          <w:b/>
          <w:sz w:val="24"/>
          <w:szCs w:val="24"/>
          <w:lang w:val="en-001"/>
        </w:rPr>
        <w:t xml:space="preserve"> </w:t>
      </w:r>
      <w:r>
        <w:rPr>
          <w:rFonts w:ascii="Times" w:hAnsi="Times" w:cs="Times"/>
          <w:b/>
          <w:sz w:val="24"/>
          <w:lang w:val="en-001"/>
        </w:rPr>
        <w:t>Table</w:t>
      </w:r>
    </w:p>
    <w:p w:rsidR="00902462" w:rsidRPr="00AF7C48" w:rsidRDefault="00902462" w:rsidP="00902462">
      <w:pPr>
        <w:spacing w:line="480" w:lineRule="auto"/>
        <w:rPr>
          <w:rFonts w:ascii="Times" w:hAnsi="Times"/>
          <w:color w:val="FF0000"/>
          <w:sz w:val="24"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902462" w:rsidRPr="00EF3F3E" w:rsidTr="00FA0A7F">
        <w:trPr>
          <w:trHeight w:val="71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WE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4</w:t>
            </w:r>
          </w:p>
        </w:tc>
      </w:tr>
      <w:tr w:rsidR="00902462" w:rsidRPr="00EF3F3E" w:rsidTr="00FA0A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WE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02462" w:rsidRPr="00EF3F3E" w:rsidTr="00FA0A7F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02462" w:rsidRPr="00EF3F3E" w:rsidTr="00FA0A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02462" w:rsidRPr="00EF3F3E" w:rsidTr="00FA0A7F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02462" w:rsidRPr="00EF3F3E" w:rsidTr="00FA0A7F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902462" w:rsidRPr="00EF3F3E" w:rsidTr="00FA0A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462" w:rsidRPr="00EF3F3E" w:rsidRDefault="00902462" w:rsidP="00FA0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3F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902462" w:rsidRPr="00EF3F3E" w:rsidRDefault="00902462" w:rsidP="00FA0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</w:tbl>
    <w:p w:rsidR="00902462" w:rsidRDefault="00902462" w:rsidP="00902462"/>
    <w:p w:rsidR="00902462" w:rsidRDefault="00902462" w:rsidP="00902462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</w:p>
    <w:p w:rsidR="00902462" w:rsidRDefault="00902462" w:rsidP="00902462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</w:p>
    <w:p w:rsidR="00902462" w:rsidRDefault="00902462" w:rsidP="00902462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</w:p>
    <w:p w:rsidR="00902462" w:rsidRDefault="00902462" w:rsidP="00902462">
      <w:bookmarkStart w:id="0" w:name="_GoBack"/>
      <w:bookmarkEnd w:id="0"/>
    </w:p>
    <w:p w:rsidR="0025784A" w:rsidRDefault="0025784A"/>
    <w:sectPr w:rsidR="0025784A" w:rsidSect="0052518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462"/>
    <w:rsid w:val="0025784A"/>
    <w:rsid w:val="0090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32AA1-1127-4217-86AD-04F8CF8F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</dc:creator>
  <cp:keywords/>
  <dc:description/>
  <cp:lastModifiedBy>Maeva</cp:lastModifiedBy>
  <cp:revision>1</cp:revision>
  <dcterms:created xsi:type="dcterms:W3CDTF">2017-11-30T04:57:00Z</dcterms:created>
  <dcterms:modified xsi:type="dcterms:W3CDTF">2017-11-30T04:58:00Z</dcterms:modified>
</cp:coreProperties>
</file>